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0EE5F" w14:textId="1BAAFF82" w:rsidR="006302F9" w:rsidRPr="009C5D83" w:rsidRDefault="009C5D83">
      <w:r w:rsidRPr="00AD53AE">
        <w:rPr>
          <w:rFonts w:ascii="Times New Roman" w:hAnsi="Times New Roman" w:cs="Times New Roman"/>
          <w:b/>
          <w:bCs/>
        </w:rPr>
        <w:t xml:space="preserve">Table </w:t>
      </w:r>
      <w:r w:rsidR="00EA0414" w:rsidRPr="000D1DDA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="000D1D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ack of 2 weeks improvement </w:t>
      </w:r>
      <w:r w:rsidR="00DD532F">
        <w:rPr>
          <w:rFonts w:ascii="Times New Roman" w:hAnsi="Times New Roman" w:cs="Times New Roman"/>
        </w:rPr>
        <w:t>cut-offs</w:t>
      </w:r>
      <w:r>
        <w:rPr>
          <w:rFonts w:ascii="Times New Roman" w:hAnsi="Times New Roman" w:cs="Times New Roman"/>
        </w:rPr>
        <w:t xml:space="preserve"> as predictors of nonresponse to antipsychotics at endpoint</w:t>
      </w:r>
    </w:p>
    <w:tbl>
      <w:tblPr>
        <w:tblStyle w:val="a7"/>
        <w:tblpPr w:leftFromText="180" w:rightFromText="180" w:vertAnchor="text" w:horzAnchor="margin" w:tblpY="1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9"/>
        <w:gridCol w:w="1056"/>
        <w:gridCol w:w="1455"/>
        <w:gridCol w:w="1197"/>
        <w:gridCol w:w="1197"/>
        <w:gridCol w:w="797"/>
        <w:gridCol w:w="815"/>
      </w:tblGrid>
      <w:tr w:rsidR="00AC32BE" w:rsidRPr="00EB76BE" w14:paraId="7168C767" w14:textId="77777777" w:rsidTr="00EB76B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8517E3" w14:textId="014C9080" w:rsidR="00CC1ABB" w:rsidRPr="00EB76BE" w:rsidRDefault="00CC1ABB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F21D6F" w14:textId="2EE7AB41" w:rsidR="00CC1ABB" w:rsidRPr="00920AB5" w:rsidRDefault="00DD532F" w:rsidP="004027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A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t-off</w:t>
            </w:r>
            <w:r w:rsidR="00CC1ABB" w:rsidRPr="00920A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5FE71E" w14:textId="77777777" w:rsidR="00CC1ABB" w:rsidRPr="00920AB5" w:rsidRDefault="00CC1ABB" w:rsidP="004027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A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accurac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3241C9" w14:textId="77777777" w:rsidR="00CC1ABB" w:rsidRPr="00920AB5" w:rsidRDefault="00CC1ABB" w:rsidP="004027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A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12BEB3" w14:textId="77777777" w:rsidR="00CC1ABB" w:rsidRPr="00920AB5" w:rsidRDefault="00CC1ABB" w:rsidP="004027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A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2A841C" w14:textId="77777777" w:rsidR="00CC1ABB" w:rsidRPr="00920AB5" w:rsidRDefault="00CC1ABB" w:rsidP="004027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A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PV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1B1104" w14:textId="77777777" w:rsidR="00CC1ABB" w:rsidRPr="00920AB5" w:rsidRDefault="00CC1ABB" w:rsidP="004027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0AB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PV (%)</w:t>
            </w:r>
          </w:p>
        </w:tc>
      </w:tr>
      <w:tr w:rsidR="0031177D" w:rsidRPr="00EB76BE" w14:paraId="0810F6D5" w14:textId="77777777" w:rsidTr="00EB76BE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290B891" w14:textId="535A2A8F" w:rsidR="0031177D" w:rsidRPr="00EB76BE" w:rsidRDefault="0031177D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vere schizophren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054E65" w14:textId="77777777" w:rsidR="0031177D" w:rsidRPr="00EB76BE" w:rsidRDefault="0031177D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9D499D" w14:textId="77777777" w:rsidR="0031177D" w:rsidRPr="00EB76BE" w:rsidRDefault="0031177D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1DEC77" w14:textId="77777777" w:rsidR="0031177D" w:rsidRPr="00EB76BE" w:rsidRDefault="0031177D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0588AB" w14:textId="77777777" w:rsidR="0031177D" w:rsidRPr="00EB76BE" w:rsidRDefault="0031177D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58D048" w14:textId="77777777" w:rsidR="0031177D" w:rsidRPr="00EB76BE" w:rsidRDefault="0031177D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3B0A90" w14:textId="77777777" w:rsidR="0031177D" w:rsidRPr="00EB76BE" w:rsidRDefault="0031177D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0262" w:rsidRPr="00EB76BE" w14:paraId="6C3CA0F5" w14:textId="77777777" w:rsidTr="00EB76BE">
        <w:tc>
          <w:tcPr>
            <w:tcW w:w="0" w:type="auto"/>
            <w:vMerge/>
          </w:tcPr>
          <w:p w14:paraId="17A21969" w14:textId="77777777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0B57F60" w14:textId="7735FD2F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≤0%</w:t>
            </w:r>
          </w:p>
        </w:tc>
        <w:tc>
          <w:tcPr>
            <w:tcW w:w="0" w:type="auto"/>
          </w:tcPr>
          <w:p w14:paraId="0DE4627D" w14:textId="17633250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66.</w:t>
            </w:r>
            <w:r w:rsidR="005E595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0DA31C5F" w14:textId="32D7DFF0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0" w:type="auto"/>
          </w:tcPr>
          <w:p w14:paraId="45841C83" w14:textId="236157ED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99.</w:t>
            </w:r>
            <w:r w:rsidR="002129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846A9AC" w14:textId="33B3F630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90.0</w:t>
            </w:r>
          </w:p>
        </w:tc>
        <w:tc>
          <w:tcPr>
            <w:tcW w:w="0" w:type="auto"/>
          </w:tcPr>
          <w:p w14:paraId="49E834C1" w14:textId="65573EEA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64.</w:t>
            </w:r>
            <w:r w:rsidR="0039215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BB0262" w:rsidRPr="00EB76BE" w14:paraId="4AD5ABFE" w14:textId="77777777" w:rsidTr="00EB76BE">
        <w:tc>
          <w:tcPr>
            <w:tcW w:w="0" w:type="auto"/>
            <w:vMerge/>
          </w:tcPr>
          <w:p w14:paraId="76D30722" w14:textId="77777777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8C5964B" w14:textId="048D2EBC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5%</w:t>
            </w:r>
          </w:p>
        </w:tc>
        <w:tc>
          <w:tcPr>
            <w:tcW w:w="0" w:type="auto"/>
          </w:tcPr>
          <w:p w14:paraId="6F23874C" w14:textId="03EEB2D8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75.0</w:t>
            </w:r>
          </w:p>
        </w:tc>
        <w:tc>
          <w:tcPr>
            <w:tcW w:w="0" w:type="auto"/>
          </w:tcPr>
          <w:p w14:paraId="410A5676" w14:textId="54E7A8A8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49.</w:t>
            </w:r>
            <w:r w:rsidR="006703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44A3BD6A" w14:textId="3253993F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90.8</w:t>
            </w:r>
          </w:p>
        </w:tc>
        <w:tc>
          <w:tcPr>
            <w:tcW w:w="0" w:type="auto"/>
          </w:tcPr>
          <w:p w14:paraId="58A66F76" w14:textId="67E351DF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76.7</w:t>
            </w:r>
          </w:p>
        </w:tc>
        <w:tc>
          <w:tcPr>
            <w:tcW w:w="0" w:type="auto"/>
          </w:tcPr>
          <w:p w14:paraId="040EE78D" w14:textId="587999C2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74.4</w:t>
            </w:r>
          </w:p>
        </w:tc>
      </w:tr>
      <w:tr w:rsidR="00BB0262" w:rsidRPr="00EB76BE" w14:paraId="69967423" w14:textId="77777777" w:rsidTr="00EB76BE">
        <w:tc>
          <w:tcPr>
            <w:tcW w:w="0" w:type="auto"/>
            <w:vMerge/>
          </w:tcPr>
          <w:p w14:paraId="76FCFFDB" w14:textId="77777777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2F05D02" w14:textId="53A56E7E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0" w:type="auto"/>
          </w:tcPr>
          <w:p w14:paraId="3A2CF7A9" w14:textId="34C68783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72.</w:t>
            </w:r>
            <w:r w:rsidR="005E595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6A25D161" w14:textId="12FC4AF9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67.</w:t>
            </w:r>
            <w:r w:rsidR="0067036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47DE5EEA" w14:textId="4746B7FC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75.</w:t>
            </w:r>
            <w:r w:rsidR="0021291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38EC0755" w14:textId="2ED70D4A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63.0</w:t>
            </w:r>
          </w:p>
        </w:tc>
        <w:tc>
          <w:tcPr>
            <w:tcW w:w="0" w:type="auto"/>
          </w:tcPr>
          <w:p w14:paraId="51E216ED" w14:textId="0D549CBE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79.</w:t>
            </w:r>
            <w:r w:rsidR="00A871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B0262" w:rsidRPr="00EB76BE" w14:paraId="37E5F416" w14:textId="77777777" w:rsidTr="00EB76BE">
        <w:tc>
          <w:tcPr>
            <w:tcW w:w="0" w:type="auto"/>
            <w:vMerge/>
          </w:tcPr>
          <w:p w14:paraId="610D48C0" w14:textId="77777777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5ACE5B6" w14:textId="2A3404BD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15%</w:t>
            </w:r>
          </w:p>
        </w:tc>
        <w:tc>
          <w:tcPr>
            <w:tcW w:w="0" w:type="auto"/>
          </w:tcPr>
          <w:p w14:paraId="64F54989" w14:textId="53C345A4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71.9</w:t>
            </w:r>
          </w:p>
        </w:tc>
        <w:tc>
          <w:tcPr>
            <w:tcW w:w="0" w:type="auto"/>
          </w:tcPr>
          <w:p w14:paraId="3113057B" w14:textId="58548BC6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91.</w:t>
            </w:r>
            <w:r w:rsidR="006703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1C60B10" w14:textId="33D2269F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</w:p>
        </w:tc>
        <w:tc>
          <w:tcPr>
            <w:tcW w:w="0" w:type="auto"/>
          </w:tcPr>
          <w:p w14:paraId="65A3344F" w14:textId="14387627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58.</w:t>
            </w:r>
            <w:r w:rsidR="0021291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411AB030" w14:textId="1ABCA321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91.</w:t>
            </w:r>
            <w:r w:rsidR="0039215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BB0262" w:rsidRPr="00EB76BE" w14:paraId="0FA2BBD7" w14:textId="77777777" w:rsidTr="00EB76BE">
        <w:tc>
          <w:tcPr>
            <w:tcW w:w="0" w:type="auto"/>
            <w:vMerge/>
          </w:tcPr>
          <w:p w14:paraId="1D8925CA" w14:textId="77777777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17B874E" w14:textId="7167A83A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20%</w:t>
            </w:r>
          </w:p>
        </w:tc>
        <w:tc>
          <w:tcPr>
            <w:tcW w:w="0" w:type="auto"/>
          </w:tcPr>
          <w:p w14:paraId="6B029BC4" w14:textId="6D9EB221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71.9</w:t>
            </w:r>
          </w:p>
        </w:tc>
        <w:tc>
          <w:tcPr>
            <w:tcW w:w="0" w:type="auto"/>
          </w:tcPr>
          <w:p w14:paraId="5E1EA5A3" w14:textId="10BD7AAD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91.</w:t>
            </w:r>
            <w:r w:rsidR="0067036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58C54CBC" w14:textId="17FC2296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</w:p>
        </w:tc>
        <w:tc>
          <w:tcPr>
            <w:tcW w:w="0" w:type="auto"/>
          </w:tcPr>
          <w:p w14:paraId="241D9F11" w14:textId="7E54212F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58.</w:t>
            </w:r>
            <w:r w:rsidR="0021291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1F6C0FB1" w14:textId="737F3DF1" w:rsidR="00BB0262" w:rsidRPr="00EB76BE" w:rsidRDefault="00BB0262" w:rsidP="00BB02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91.</w:t>
            </w:r>
            <w:r w:rsidR="0039215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AC32BE" w:rsidRPr="00EB76BE" w14:paraId="04966E10" w14:textId="77777777" w:rsidTr="00EB76BE">
        <w:tc>
          <w:tcPr>
            <w:tcW w:w="0" w:type="auto"/>
            <w:vMerge w:val="restart"/>
          </w:tcPr>
          <w:p w14:paraId="5BB6AB69" w14:textId="10B43760" w:rsidR="00CC1ABB" w:rsidRPr="00EB76BE" w:rsidRDefault="007E6F34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schizophrenia</w:t>
            </w:r>
          </w:p>
        </w:tc>
        <w:tc>
          <w:tcPr>
            <w:tcW w:w="0" w:type="auto"/>
          </w:tcPr>
          <w:p w14:paraId="09DAB1B1" w14:textId="77777777" w:rsidR="00CC1ABB" w:rsidRPr="00EB76BE" w:rsidRDefault="00CC1ABB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5DF7EE9" w14:textId="77777777" w:rsidR="00CC1ABB" w:rsidRPr="00EB76BE" w:rsidRDefault="00CC1ABB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A147F8C" w14:textId="77777777" w:rsidR="00CC1ABB" w:rsidRPr="00EB76BE" w:rsidRDefault="00CC1ABB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F6DDB9A" w14:textId="77777777" w:rsidR="00CC1ABB" w:rsidRPr="00EB76BE" w:rsidRDefault="00CC1ABB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48E7032" w14:textId="77777777" w:rsidR="00CC1ABB" w:rsidRPr="00EB76BE" w:rsidRDefault="00CC1ABB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773126C" w14:textId="77777777" w:rsidR="00CC1ABB" w:rsidRPr="00EB76BE" w:rsidRDefault="00CC1ABB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0182" w:rsidRPr="00EB76BE" w14:paraId="482CDB3F" w14:textId="77777777" w:rsidTr="00EB76BE">
        <w:tc>
          <w:tcPr>
            <w:tcW w:w="0" w:type="auto"/>
            <w:vMerge/>
          </w:tcPr>
          <w:p w14:paraId="1A091177" w14:textId="77777777" w:rsidR="00880182" w:rsidRPr="00EB76BE" w:rsidRDefault="00880182" w:rsidP="0088018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68EFB7CD" w14:textId="77777777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≤0%</w:t>
            </w:r>
          </w:p>
        </w:tc>
        <w:tc>
          <w:tcPr>
            <w:tcW w:w="0" w:type="auto"/>
          </w:tcPr>
          <w:p w14:paraId="4F6B2ECE" w14:textId="2A2E4BB7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67.</w:t>
            </w:r>
            <w:r w:rsidR="004E1B0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5DEF6DED" w14:textId="4F2B7A05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11.</w:t>
            </w:r>
            <w:r w:rsidR="005022A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4558F5D0" w14:textId="29F54E14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98.9</w:t>
            </w:r>
          </w:p>
        </w:tc>
        <w:tc>
          <w:tcPr>
            <w:tcW w:w="0" w:type="auto"/>
          </w:tcPr>
          <w:p w14:paraId="00DB08CE" w14:textId="556C8920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85.7</w:t>
            </w:r>
          </w:p>
        </w:tc>
        <w:tc>
          <w:tcPr>
            <w:tcW w:w="0" w:type="auto"/>
          </w:tcPr>
          <w:p w14:paraId="6DED6AF3" w14:textId="2F0823D0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66.</w:t>
            </w:r>
            <w:r w:rsidR="004E1B0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80182" w:rsidRPr="00EB76BE" w14:paraId="589A9431" w14:textId="77777777" w:rsidTr="00EB76BE">
        <w:tc>
          <w:tcPr>
            <w:tcW w:w="0" w:type="auto"/>
            <w:vMerge/>
          </w:tcPr>
          <w:p w14:paraId="7BE3E5B6" w14:textId="77777777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0F0718C" w14:textId="77777777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5%</w:t>
            </w:r>
          </w:p>
        </w:tc>
        <w:tc>
          <w:tcPr>
            <w:tcW w:w="0" w:type="auto"/>
          </w:tcPr>
          <w:p w14:paraId="53410091" w14:textId="363A13A4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78.</w:t>
            </w:r>
            <w:r w:rsidR="005E595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7FBFAC7D" w14:textId="3B82E365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50.3</w:t>
            </w:r>
          </w:p>
        </w:tc>
        <w:tc>
          <w:tcPr>
            <w:tcW w:w="0" w:type="auto"/>
          </w:tcPr>
          <w:p w14:paraId="7749343D" w14:textId="55F77D64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1291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129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4E65F9AD" w14:textId="25F85A94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1A4B4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A4B4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392842E1" w14:textId="10811B1E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77.</w:t>
            </w:r>
            <w:r w:rsidR="00EE204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80182" w:rsidRPr="00EB76BE" w14:paraId="7130A740" w14:textId="77777777" w:rsidTr="00EB76BE">
        <w:tc>
          <w:tcPr>
            <w:tcW w:w="0" w:type="auto"/>
            <w:vMerge/>
          </w:tcPr>
          <w:p w14:paraId="3D340F91" w14:textId="77777777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145F982" w14:textId="77777777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0" w:type="auto"/>
          </w:tcPr>
          <w:p w14:paraId="44819CCF" w14:textId="7437D095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E595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E595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3B698DF6" w14:textId="7CC5FFA6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72.</w:t>
            </w:r>
            <w:r w:rsidR="005022A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5B77EB42" w14:textId="1373996B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90.3</w:t>
            </w:r>
          </w:p>
        </w:tc>
        <w:tc>
          <w:tcPr>
            <w:tcW w:w="0" w:type="auto"/>
          </w:tcPr>
          <w:p w14:paraId="22893B77" w14:textId="5DCB51A9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1291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1291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05BAFAB5" w14:textId="69FF46F1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85.4</w:t>
            </w:r>
          </w:p>
        </w:tc>
      </w:tr>
      <w:tr w:rsidR="00880182" w:rsidRPr="00EB76BE" w14:paraId="14D6B623" w14:textId="77777777" w:rsidTr="00EB76BE">
        <w:tc>
          <w:tcPr>
            <w:tcW w:w="0" w:type="auto"/>
            <w:vMerge/>
          </w:tcPr>
          <w:p w14:paraId="728D369C" w14:textId="77777777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E750253" w14:textId="77777777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15%</w:t>
            </w:r>
          </w:p>
        </w:tc>
        <w:tc>
          <w:tcPr>
            <w:tcW w:w="0" w:type="auto"/>
          </w:tcPr>
          <w:p w14:paraId="59E6E32C" w14:textId="7E0B1AB0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80.3</w:t>
            </w:r>
          </w:p>
        </w:tc>
        <w:tc>
          <w:tcPr>
            <w:tcW w:w="0" w:type="auto"/>
          </w:tcPr>
          <w:p w14:paraId="09A5F198" w14:textId="2FF10B3D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97.</w:t>
            </w:r>
            <w:r w:rsidR="005022A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3E320932" w14:textId="0143C5CE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70.6</w:t>
            </w:r>
          </w:p>
        </w:tc>
        <w:tc>
          <w:tcPr>
            <w:tcW w:w="0" w:type="auto"/>
          </w:tcPr>
          <w:p w14:paraId="209786C0" w14:textId="23F7CC28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65.</w:t>
            </w:r>
            <w:r w:rsidR="0021291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70194771" w14:textId="2BB3F31B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98.0</w:t>
            </w:r>
          </w:p>
        </w:tc>
      </w:tr>
      <w:tr w:rsidR="00880182" w:rsidRPr="00EB76BE" w14:paraId="19E0606D" w14:textId="77777777" w:rsidTr="00EB76BE">
        <w:tc>
          <w:tcPr>
            <w:tcW w:w="0" w:type="auto"/>
            <w:vMerge/>
          </w:tcPr>
          <w:p w14:paraId="0C160867" w14:textId="77777777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44D06EC" w14:textId="77777777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20%</w:t>
            </w:r>
          </w:p>
        </w:tc>
        <w:tc>
          <w:tcPr>
            <w:tcW w:w="0" w:type="auto"/>
          </w:tcPr>
          <w:p w14:paraId="5A0F6BB7" w14:textId="5DF9F2BA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80.3</w:t>
            </w:r>
          </w:p>
        </w:tc>
        <w:tc>
          <w:tcPr>
            <w:tcW w:w="0" w:type="auto"/>
          </w:tcPr>
          <w:p w14:paraId="1CA43F79" w14:textId="6B91066C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97.</w:t>
            </w:r>
            <w:r w:rsidR="005022A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6423BF53" w14:textId="71FAB459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70.6</w:t>
            </w:r>
          </w:p>
        </w:tc>
        <w:tc>
          <w:tcPr>
            <w:tcW w:w="0" w:type="auto"/>
          </w:tcPr>
          <w:p w14:paraId="4A6FC019" w14:textId="2247ED41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65.</w:t>
            </w:r>
            <w:r w:rsidR="0021291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3C295CF8" w14:textId="64D334B5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98.0</w:t>
            </w:r>
          </w:p>
        </w:tc>
      </w:tr>
      <w:tr w:rsidR="00AC32BE" w:rsidRPr="00EB76BE" w14:paraId="3A9C0195" w14:textId="77777777" w:rsidTr="00EB76BE">
        <w:tc>
          <w:tcPr>
            <w:tcW w:w="0" w:type="auto"/>
            <w:vMerge w:val="restart"/>
            <w:tcBorders>
              <w:bottom w:val="single" w:sz="4" w:space="0" w:color="auto"/>
            </w:tcBorders>
          </w:tcPr>
          <w:p w14:paraId="4FDFF044" w14:textId="25446AEA" w:rsidR="00CC1ABB" w:rsidRPr="00EB76BE" w:rsidRDefault="007E6F34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ld schizophrenia</w:t>
            </w:r>
          </w:p>
        </w:tc>
        <w:tc>
          <w:tcPr>
            <w:tcW w:w="0" w:type="auto"/>
          </w:tcPr>
          <w:p w14:paraId="5D114328" w14:textId="77777777" w:rsidR="00CC1ABB" w:rsidRPr="00EB76BE" w:rsidRDefault="00CC1ABB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A4A494B" w14:textId="77777777" w:rsidR="00CC1ABB" w:rsidRPr="00EB76BE" w:rsidRDefault="00CC1ABB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EEAB471" w14:textId="77777777" w:rsidR="00CC1ABB" w:rsidRPr="00EB76BE" w:rsidRDefault="00CC1ABB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D18FFA2" w14:textId="77777777" w:rsidR="00CC1ABB" w:rsidRPr="00EB76BE" w:rsidRDefault="00CC1ABB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313C69D" w14:textId="77777777" w:rsidR="00CC1ABB" w:rsidRPr="00EB76BE" w:rsidRDefault="00CC1ABB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8B749EE" w14:textId="77777777" w:rsidR="00CC1ABB" w:rsidRPr="00EB76BE" w:rsidRDefault="00CC1ABB" w:rsidP="004027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0182" w:rsidRPr="00EB76BE" w14:paraId="336FE06B" w14:textId="77777777" w:rsidTr="00EB76B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DF58DF8" w14:textId="77777777" w:rsidR="00880182" w:rsidRPr="00EB76BE" w:rsidRDefault="00880182" w:rsidP="0088018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20541898" w14:textId="77777777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≤0%</w:t>
            </w:r>
          </w:p>
        </w:tc>
        <w:tc>
          <w:tcPr>
            <w:tcW w:w="0" w:type="auto"/>
          </w:tcPr>
          <w:p w14:paraId="55404D38" w14:textId="14BD59EA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70.7</w:t>
            </w:r>
          </w:p>
        </w:tc>
        <w:tc>
          <w:tcPr>
            <w:tcW w:w="0" w:type="auto"/>
          </w:tcPr>
          <w:p w14:paraId="1EDF3A8F" w14:textId="7686ADDE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15.</w:t>
            </w:r>
            <w:r w:rsidR="005022A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4D631EC" w14:textId="39E64170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98.1</w:t>
            </w:r>
          </w:p>
        </w:tc>
        <w:tc>
          <w:tcPr>
            <w:tcW w:w="0" w:type="auto"/>
          </w:tcPr>
          <w:p w14:paraId="584630DB" w14:textId="2223FB5A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80.0</w:t>
            </w:r>
          </w:p>
        </w:tc>
        <w:tc>
          <w:tcPr>
            <w:tcW w:w="0" w:type="auto"/>
          </w:tcPr>
          <w:p w14:paraId="17CD20CC" w14:textId="741DD79E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70.</w:t>
            </w:r>
            <w:r w:rsidR="00EE20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80182" w:rsidRPr="00EB76BE" w14:paraId="1B3CC7B6" w14:textId="77777777" w:rsidTr="00EB76B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6012616" w14:textId="77777777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51F0331" w14:textId="77777777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5%</w:t>
            </w:r>
          </w:p>
        </w:tc>
        <w:tc>
          <w:tcPr>
            <w:tcW w:w="0" w:type="auto"/>
          </w:tcPr>
          <w:p w14:paraId="21CA498B" w14:textId="27315224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80.</w:t>
            </w:r>
            <w:r w:rsidR="00964B9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68740BB2" w14:textId="6555165D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55.7</w:t>
            </w:r>
          </w:p>
        </w:tc>
        <w:tc>
          <w:tcPr>
            <w:tcW w:w="0" w:type="auto"/>
          </w:tcPr>
          <w:p w14:paraId="46F1A054" w14:textId="4B7529B5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93.1</w:t>
            </w:r>
          </w:p>
        </w:tc>
        <w:tc>
          <w:tcPr>
            <w:tcW w:w="0" w:type="auto"/>
          </w:tcPr>
          <w:p w14:paraId="3EA0893D" w14:textId="7D5F48F5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80.0</w:t>
            </w:r>
          </w:p>
        </w:tc>
        <w:tc>
          <w:tcPr>
            <w:tcW w:w="0" w:type="auto"/>
          </w:tcPr>
          <w:p w14:paraId="2FBDB105" w14:textId="4CF066BF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E20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E20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80182" w:rsidRPr="00EB76BE" w14:paraId="2C7ED9A7" w14:textId="77777777" w:rsidTr="00EB76B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5C6621E" w14:textId="77777777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6AED9F0" w14:textId="77777777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10%</w:t>
            </w:r>
          </w:p>
        </w:tc>
        <w:tc>
          <w:tcPr>
            <w:tcW w:w="0" w:type="auto"/>
          </w:tcPr>
          <w:p w14:paraId="1CEB9924" w14:textId="7E7F6822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75.3</w:t>
            </w:r>
          </w:p>
        </w:tc>
        <w:tc>
          <w:tcPr>
            <w:tcW w:w="0" w:type="auto"/>
          </w:tcPr>
          <w:p w14:paraId="155EC276" w14:textId="3A51A4D2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69.6</w:t>
            </w:r>
          </w:p>
        </w:tc>
        <w:tc>
          <w:tcPr>
            <w:tcW w:w="0" w:type="auto"/>
          </w:tcPr>
          <w:p w14:paraId="6F56EE2C" w14:textId="4036F87B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78.1</w:t>
            </w:r>
          </w:p>
        </w:tc>
        <w:tc>
          <w:tcPr>
            <w:tcW w:w="0" w:type="auto"/>
          </w:tcPr>
          <w:p w14:paraId="74FC0EDC" w14:textId="5F39EF7F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61.1</w:t>
            </w:r>
          </w:p>
        </w:tc>
        <w:tc>
          <w:tcPr>
            <w:tcW w:w="0" w:type="auto"/>
          </w:tcPr>
          <w:p w14:paraId="04D2F7F3" w14:textId="30F86866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83.</w:t>
            </w:r>
            <w:r w:rsidR="00EE204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880182" w:rsidRPr="00EB76BE" w14:paraId="4F2A933F" w14:textId="77777777" w:rsidTr="00EB76B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970B43C" w14:textId="77777777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3BF301A" w14:textId="77777777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15%</w:t>
            </w:r>
          </w:p>
        </w:tc>
        <w:tc>
          <w:tcPr>
            <w:tcW w:w="0" w:type="auto"/>
          </w:tcPr>
          <w:p w14:paraId="28A501CE" w14:textId="18A589E4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64.0</w:t>
            </w:r>
          </w:p>
        </w:tc>
        <w:tc>
          <w:tcPr>
            <w:tcW w:w="0" w:type="auto"/>
          </w:tcPr>
          <w:p w14:paraId="5D4303B1" w14:textId="7AD8ADE8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87.3</w:t>
            </w:r>
          </w:p>
        </w:tc>
        <w:tc>
          <w:tcPr>
            <w:tcW w:w="0" w:type="auto"/>
          </w:tcPr>
          <w:p w14:paraId="6EF17E8E" w14:textId="22EA60CB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52.5</w:t>
            </w:r>
          </w:p>
        </w:tc>
        <w:tc>
          <w:tcPr>
            <w:tcW w:w="0" w:type="auto"/>
          </w:tcPr>
          <w:p w14:paraId="419104F2" w14:textId="54E3D629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47.</w:t>
            </w:r>
            <w:r w:rsidR="0021291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73779F63" w14:textId="151F2016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89.</w:t>
            </w:r>
            <w:r w:rsidR="00EE204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80182" w:rsidRPr="00EB76BE" w14:paraId="19597671" w14:textId="77777777" w:rsidTr="00EB76B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F5FC283" w14:textId="77777777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B5E147" w14:textId="77777777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76BE">
              <w:rPr>
                <w:rFonts w:ascii="Times New Roman" w:hAnsi="Times New Roman" w:cs="Times New Roman"/>
                <w:sz w:val="16"/>
                <w:szCs w:val="16"/>
              </w:rPr>
              <w:t>&lt;20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90116B" w14:textId="3365D404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63.</w:t>
            </w:r>
            <w:r w:rsidR="00964B9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F931A8" w14:textId="10AF9847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87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F2B035" w14:textId="755E46EF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52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5EA13E" w14:textId="2361AA13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47.</w:t>
            </w:r>
            <w:r w:rsidR="0021291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5CA602" w14:textId="3F379782" w:rsidR="00880182" w:rsidRPr="00EB76BE" w:rsidRDefault="00880182" w:rsidP="0088018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5953">
              <w:rPr>
                <w:rFonts w:ascii="Times New Roman" w:hAnsi="Times New Roman" w:cs="Times New Roman"/>
                <w:sz w:val="16"/>
                <w:szCs w:val="16"/>
              </w:rPr>
              <w:t>89.2</w:t>
            </w:r>
          </w:p>
        </w:tc>
      </w:tr>
    </w:tbl>
    <w:p w14:paraId="32BA164D" w14:textId="0A18E796" w:rsidR="00496EF3" w:rsidRDefault="00CC1ABB" w:rsidP="006E3984">
      <w:pPr>
        <w:rPr>
          <w:rFonts w:ascii="Times New Roman" w:hAnsi="Times New Roman" w:cs="Times New Roman"/>
        </w:rPr>
      </w:pPr>
      <w:r w:rsidRPr="000D1DDA">
        <w:rPr>
          <w:rFonts w:ascii="Times New Roman" w:hAnsi="Times New Roman" w:cs="Times New Roman"/>
          <w:i/>
          <w:iCs/>
        </w:rPr>
        <w:t>PPV</w:t>
      </w:r>
      <w:r>
        <w:rPr>
          <w:rFonts w:ascii="Times New Roman" w:hAnsi="Times New Roman" w:cs="Times New Roman"/>
        </w:rPr>
        <w:t xml:space="preserve"> </w:t>
      </w:r>
      <w:r w:rsidRPr="005C2A1B">
        <w:rPr>
          <w:rFonts w:ascii="Times New Roman" w:hAnsi="Times New Roman" w:cs="Times New Roman"/>
        </w:rPr>
        <w:t>positive predictive value</w:t>
      </w:r>
      <w:r>
        <w:rPr>
          <w:rFonts w:ascii="Times New Roman" w:hAnsi="Times New Roman" w:cs="Times New Roman"/>
        </w:rPr>
        <w:t xml:space="preserve">, </w:t>
      </w:r>
      <w:r w:rsidRPr="000D1DDA">
        <w:rPr>
          <w:rFonts w:ascii="Times New Roman" w:hAnsi="Times New Roman" w:cs="Times New Roman"/>
          <w:i/>
          <w:iCs/>
        </w:rPr>
        <w:t>NPV</w:t>
      </w:r>
      <w:r>
        <w:rPr>
          <w:rFonts w:ascii="Times New Roman" w:hAnsi="Times New Roman" w:cs="Times New Roman"/>
        </w:rPr>
        <w:t xml:space="preserve"> </w:t>
      </w:r>
      <w:r w:rsidRPr="005C2A1B">
        <w:rPr>
          <w:rFonts w:ascii="Times New Roman" w:hAnsi="Times New Roman" w:cs="Times New Roman"/>
        </w:rPr>
        <w:t>negative predictive value</w:t>
      </w:r>
    </w:p>
    <w:sectPr w:rsidR="00496E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7C4AD" w14:textId="77777777" w:rsidR="00981C1D" w:rsidRDefault="00981C1D" w:rsidP="00A52F6A">
      <w:r>
        <w:separator/>
      </w:r>
    </w:p>
  </w:endnote>
  <w:endnote w:type="continuationSeparator" w:id="0">
    <w:p w14:paraId="73392C12" w14:textId="77777777" w:rsidR="00981C1D" w:rsidRDefault="00981C1D" w:rsidP="00A52F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20217" w14:textId="77777777" w:rsidR="00981C1D" w:rsidRDefault="00981C1D" w:rsidP="00A52F6A">
      <w:r>
        <w:separator/>
      </w:r>
    </w:p>
  </w:footnote>
  <w:footnote w:type="continuationSeparator" w:id="0">
    <w:p w14:paraId="1845948B" w14:textId="77777777" w:rsidR="00981C1D" w:rsidRDefault="00981C1D" w:rsidP="00A52F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2E4"/>
    <w:rsid w:val="00054B64"/>
    <w:rsid w:val="00065039"/>
    <w:rsid w:val="000A261D"/>
    <w:rsid w:val="000A27C8"/>
    <w:rsid w:val="000B4452"/>
    <w:rsid w:val="000D1DDA"/>
    <w:rsid w:val="00101C3C"/>
    <w:rsid w:val="0010589E"/>
    <w:rsid w:val="001177A9"/>
    <w:rsid w:val="00172CD9"/>
    <w:rsid w:val="001A4B4B"/>
    <w:rsid w:val="001B2367"/>
    <w:rsid w:val="001F2166"/>
    <w:rsid w:val="001F3057"/>
    <w:rsid w:val="00212918"/>
    <w:rsid w:val="0023499E"/>
    <w:rsid w:val="002A599C"/>
    <w:rsid w:val="002E50A1"/>
    <w:rsid w:val="00301706"/>
    <w:rsid w:val="00306ACA"/>
    <w:rsid w:val="0031177D"/>
    <w:rsid w:val="00324D5F"/>
    <w:rsid w:val="00353313"/>
    <w:rsid w:val="00354001"/>
    <w:rsid w:val="00382322"/>
    <w:rsid w:val="0039215F"/>
    <w:rsid w:val="0039360A"/>
    <w:rsid w:val="003A58F5"/>
    <w:rsid w:val="003A70CB"/>
    <w:rsid w:val="003C1CD2"/>
    <w:rsid w:val="003D0F17"/>
    <w:rsid w:val="003D458A"/>
    <w:rsid w:val="004174F4"/>
    <w:rsid w:val="00431573"/>
    <w:rsid w:val="00447F86"/>
    <w:rsid w:val="00475F8F"/>
    <w:rsid w:val="00496EF3"/>
    <w:rsid w:val="004E1B05"/>
    <w:rsid w:val="004E7666"/>
    <w:rsid w:val="005022A1"/>
    <w:rsid w:val="005218CA"/>
    <w:rsid w:val="00523DFF"/>
    <w:rsid w:val="00546926"/>
    <w:rsid w:val="00551D8F"/>
    <w:rsid w:val="00557437"/>
    <w:rsid w:val="005A2875"/>
    <w:rsid w:val="005E5953"/>
    <w:rsid w:val="005E7485"/>
    <w:rsid w:val="005E7D29"/>
    <w:rsid w:val="005F64B3"/>
    <w:rsid w:val="00611DAE"/>
    <w:rsid w:val="006206E7"/>
    <w:rsid w:val="006302F9"/>
    <w:rsid w:val="00640482"/>
    <w:rsid w:val="0064081B"/>
    <w:rsid w:val="00663257"/>
    <w:rsid w:val="0066576D"/>
    <w:rsid w:val="00670362"/>
    <w:rsid w:val="00680651"/>
    <w:rsid w:val="006B1F94"/>
    <w:rsid w:val="006E3984"/>
    <w:rsid w:val="007134F4"/>
    <w:rsid w:val="00737647"/>
    <w:rsid w:val="00745A47"/>
    <w:rsid w:val="00765C29"/>
    <w:rsid w:val="00771757"/>
    <w:rsid w:val="00773547"/>
    <w:rsid w:val="00782253"/>
    <w:rsid w:val="007945D6"/>
    <w:rsid w:val="007A58EA"/>
    <w:rsid w:val="007B6025"/>
    <w:rsid w:val="007B7CB8"/>
    <w:rsid w:val="007C7BF2"/>
    <w:rsid w:val="007E6F34"/>
    <w:rsid w:val="007F0084"/>
    <w:rsid w:val="00803892"/>
    <w:rsid w:val="00817B48"/>
    <w:rsid w:val="00833A9D"/>
    <w:rsid w:val="00842E24"/>
    <w:rsid w:val="008528E5"/>
    <w:rsid w:val="0085360C"/>
    <w:rsid w:val="00880182"/>
    <w:rsid w:val="00885BCD"/>
    <w:rsid w:val="008923A1"/>
    <w:rsid w:val="008953D3"/>
    <w:rsid w:val="008A56D4"/>
    <w:rsid w:val="008B1C7B"/>
    <w:rsid w:val="008C41BE"/>
    <w:rsid w:val="009028BC"/>
    <w:rsid w:val="00903CD4"/>
    <w:rsid w:val="00920AB5"/>
    <w:rsid w:val="00964B92"/>
    <w:rsid w:val="00966675"/>
    <w:rsid w:val="00971E70"/>
    <w:rsid w:val="009817A7"/>
    <w:rsid w:val="00981C1D"/>
    <w:rsid w:val="00990E7F"/>
    <w:rsid w:val="009B096B"/>
    <w:rsid w:val="009B6849"/>
    <w:rsid w:val="009C5D83"/>
    <w:rsid w:val="009C7D14"/>
    <w:rsid w:val="009E69E3"/>
    <w:rsid w:val="009F2718"/>
    <w:rsid w:val="009F5A7D"/>
    <w:rsid w:val="00A04B6F"/>
    <w:rsid w:val="00A34934"/>
    <w:rsid w:val="00A52F6A"/>
    <w:rsid w:val="00A57AF1"/>
    <w:rsid w:val="00A6383F"/>
    <w:rsid w:val="00A654B9"/>
    <w:rsid w:val="00A871D2"/>
    <w:rsid w:val="00AB26BB"/>
    <w:rsid w:val="00AC32BE"/>
    <w:rsid w:val="00AD53AE"/>
    <w:rsid w:val="00B43C78"/>
    <w:rsid w:val="00BB0262"/>
    <w:rsid w:val="00BC3471"/>
    <w:rsid w:val="00BC75CA"/>
    <w:rsid w:val="00C03DE7"/>
    <w:rsid w:val="00C342E4"/>
    <w:rsid w:val="00C547E9"/>
    <w:rsid w:val="00C635F1"/>
    <w:rsid w:val="00C66474"/>
    <w:rsid w:val="00CA0C76"/>
    <w:rsid w:val="00CC1ABB"/>
    <w:rsid w:val="00D02D9A"/>
    <w:rsid w:val="00DA05C9"/>
    <w:rsid w:val="00DB1311"/>
    <w:rsid w:val="00DC4812"/>
    <w:rsid w:val="00DD532F"/>
    <w:rsid w:val="00DE0B28"/>
    <w:rsid w:val="00E330F8"/>
    <w:rsid w:val="00E33767"/>
    <w:rsid w:val="00E60982"/>
    <w:rsid w:val="00E71359"/>
    <w:rsid w:val="00E86E1B"/>
    <w:rsid w:val="00E87C74"/>
    <w:rsid w:val="00E94E1D"/>
    <w:rsid w:val="00E96C72"/>
    <w:rsid w:val="00EA0414"/>
    <w:rsid w:val="00EA4974"/>
    <w:rsid w:val="00EB443E"/>
    <w:rsid w:val="00EB6E74"/>
    <w:rsid w:val="00EB76BE"/>
    <w:rsid w:val="00EE1FF0"/>
    <w:rsid w:val="00EE204E"/>
    <w:rsid w:val="00F06695"/>
    <w:rsid w:val="00F2454F"/>
    <w:rsid w:val="00F24B6E"/>
    <w:rsid w:val="00F42DF8"/>
    <w:rsid w:val="00F438F6"/>
    <w:rsid w:val="00F56B3D"/>
    <w:rsid w:val="00F62231"/>
    <w:rsid w:val="00F86BBB"/>
    <w:rsid w:val="00FD2392"/>
    <w:rsid w:val="00FD3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34FE32"/>
  <w15:chartTrackingRefBased/>
  <w15:docId w15:val="{6F6B3CC2-8E52-4735-A9DF-00FEF6142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2F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2F6A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A52F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2F6A"/>
    <w:rPr>
      <w:sz w:val="18"/>
      <w:szCs w:val="18"/>
      <w:lang w:val="en-GB"/>
    </w:rPr>
  </w:style>
  <w:style w:type="table" w:styleId="a7">
    <w:name w:val="Table Grid"/>
    <w:basedOn w:val="a1"/>
    <w:uiPriority w:val="39"/>
    <w:qFormat/>
    <w:rsid w:val="00CC1A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DD532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yujun</dc:creator>
  <cp:keywords/>
  <dc:description/>
  <cp:lastModifiedBy>yujun long</cp:lastModifiedBy>
  <cp:revision>38</cp:revision>
  <dcterms:created xsi:type="dcterms:W3CDTF">2023-03-24T02:08:00Z</dcterms:created>
  <dcterms:modified xsi:type="dcterms:W3CDTF">2023-07-07T13:23:00Z</dcterms:modified>
</cp:coreProperties>
</file>